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A30" w:rsidRDefault="008043EC"/>
    <w:p w:rsidR="00AE167E" w:rsidRPr="00043217" w:rsidRDefault="00043217" w:rsidP="00043217">
      <w:pPr>
        <w:jc w:val="center"/>
        <w:rPr>
          <w:rFonts w:ascii="Times New Roman" w:hAnsi="Times New Roman" w:cs="Times New Roman"/>
        </w:rPr>
      </w:pPr>
      <w:r w:rsidRPr="00043217">
        <w:rPr>
          <w:rFonts w:ascii="Times New Roman" w:hAnsi="Times New Roman" w:cs="Times New Roman"/>
        </w:rPr>
        <w:t xml:space="preserve">Table </w:t>
      </w:r>
      <w:r w:rsidR="008043EC">
        <w:rPr>
          <w:rFonts w:ascii="Times New Roman" w:hAnsi="Times New Roman" w:cs="Times New Roman"/>
        </w:rPr>
        <w:t>S</w:t>
      </w:r>
      <w:bookmarkStart w:id="0" w:name="_GoBack"/>
      <w:bookmarkEnd w:id="0"/>
      <w:r w:rsidR="00794A75">
        <w:rPr>
          <w:rFonts w:ascii="Times New Roman" w:hAnsi="Times New Roman" w:cs="Times New Roman"/>
        </w:rPr>
        <w:t>1</w:t>
      </w:r>
      <w:r w:rsidRPr="00043217">
        <w:rPr>
          <w:rFonts w:ascii="Times New Roman" w:hAnsi="Times New Roman" w:cs="Times New Roman"/>
        </w:rPr>
        <w:t xml:space="preserve"> </w:t>
      </w:r>
      <w:r w:rsidRPr="00043217">
        <w:rPr>
          <w:rFonts w:ascii="Times New Roman" w:hAnsi="Times New Roman" w:cs="Times New Roman"/>
          <w:szCs w:val="21"/>
        </w:rPr>
        <w:t>The primers used for Sanger sequencing</w:t>
      </w:r>
    </w:p>
    <w:tbl>
      <w:tblPr>
        <w:tblStyle w:val="a3"/>
        <w:tblW w:w="8532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2570"/>
        <w:gridCol w:w="2108"/>
        <w:gridCol w:w="1591"/>
      </w:tblGrid>
      <w:tr w:rsidR="00043217" w:rsidRPr="00043217" w:rsidTr="00913E92">
        <w:tc>
          <w:tcPr>
            <w:tcW w:w="846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417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  <w:tc>
          <w:tcPr>
            <w:tcW w:w="2570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Primer (forward)</w:t>
            </w:r>
          </w:p>
        </w:tc>
        <w:tc>
          <w:tcPr>
            <w:tcW w:w="2108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Primer (reverse)</w:t>
            </w:r>
          </w:p>
        </w:tc>
        <w:tc>
          <w:tcPr>
            <w:tcW w:w="1591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Fragment length</w:t>
            </w:r>
          </w:p>
        </w:tc>
      </w:tr>
      <w:tr w:rsidR="00AE167E" w:rsidRPr="00043217" w:rsidTr="00913E92">
        <w:tc>
          <w:tcPr>
            <w:tcW w:w="846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:rsidR="00AE167E" w:rsidRPr="00043217" w:rsidRDefault="001D6924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c.760C&gt;T</w:t>
            </w:r>
          </w:p>
        </w:tc>
        <w:tc>
          <w:tcPr>
            <w:tcW w:w="2570" w:type="dxa"/>
          </w:tcPr>
          <w:p w:rsidR="00AE167E" w:rsidRPr="00043217" w:rsidRDefault="001D6924" w:rsidP="00E8038D">
            <w:pPr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</w:pPr>
            <w:r w:rsidRPr="00043217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  <w:t>AGAAAGGTCACTGAATGCCA</w:t>
            </w:r>
          </w:p>
        </w:tc>
        <w:tc>
          <w:tcPr>
            <w:tcW w:w="2108" w:type="dxa"/>
          </w:tcPr>
          <w:p w:rsidR="00AE167E" w:rsidRPr="00043217" w:rsidRDefault="001D6924" w:rsidP="00E8038D">
            <w:pPr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</w:pPr>
            <w:r w:rsidRPr="00043217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  <w:t>GGTGCTGAAACTACTGCTGATA</w:t>
            </w:r>
          </w:p>
        </w:tc>
        <w:tc>
          <w:tcPr>
            <w:tcW w:w="1591" w:type="dxa"/>
          </w:tcPr>
          <w:p w:rsidR="00AE167E" w:rsidRPr="00043217" w:rsidRDefault="001D6924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 xml:space="preserve">593 </w:t>
            </w:r>
            <w:proofErr w:type="spellStart"/>
            <w:r w:rsidRPr="00043217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</w:tr>
      <w:tr w:rsidR="00043217" w:rsidRPr="00043217" w:rsidTr="00913E92">
        <w:tc>
          <w:tcPr>
            <w:tcW w:w="846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c.112delC</w:t>
            </w:r>
          </w:p>
        </w:tc>
        <w:tc>
          <w:tcPr>
            <w:tcW w:w="2570" w:type="dxa"/>
            <w:shd w:val="clear" w:color="auto" w:fill="FFFFFF" w:themeFill="background1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  <w:t>CTGGTGGTCCTGTTGTCCTTTA</w:t>
            </w:r>
          </w:p>
        </w:tc>
        <w:tc>
          <w:tcPr>
            <w:tcW w:w="2108" w:type="dxa"/>
            <w:shd w:val="clear" w:color="auto" w:fill="FFFFFF" w:themeFill="background1"/>
          </w:tcPr>
          <w:p w:rsidR="00AE167E" w:rsidRPr="00043217" w:rsidRDefault="00AE167E" w:rsidP="00E8038D">
            <w:pPr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</w:pPr>
            <w:r w:rsidRPr="00043217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  <w:t>TTACGGTTCATAAACTGTTCCCA</w:t>
            </w:r>
          </w:p>
        </w:tc>
        <w:tc>
          <w:tcPr>
            <w:tcW w:w="1591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 xml:space="preserve">701 </w:t>
            </w:r>
            <w:proofErr w:type="spellStart"/>
            <w:r w:rsidRPr="00043217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</w:tr>
      <w:tr w:rsidR="00043217" w:rsidRPr="00043217" w:rsidTr="00913E92">
        <w:tc>
          <w:tcPr>
            <w:tcW w:w="846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</w:tcPr>
          <w:p w:rsidR="00AE167E" w:rsidRPr="00043217" w:rsidRDefault="001D6924" w:rsidP="001D6924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c.299G&gt;A</w:t>
            </w:r>
            <w:r w:rsidRPr="0004321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70" w:type="dxa"/>
            <w:shd w:val="clear" w:color="auto" w:fill="FFFFFF" w:themeFill="background1"/>
          </w:tcPr>
          <w:p w:rsidR="001D6924" w:rsidRPr="00043217" w:rsidRDefault="001D6924" w:rsidP="00E8038D">
            <w:pPr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</w:pPr>
            <w:r w:rsidRPr="00043217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  <w:t>CAGTAAGTTCTCATACCATTGAAGG</w:t>
            </w:r>
          </w:p>
        </w:tc>
        <w:tc>
          <w:tcPr>
            <w:tcW w:w="2108" w:type="dxa"/>
            <w:shd w:val="clear" w:color="auto" w:fill="FFFFFF" w:themeFill="background1"/>
          </w:tcPr>
          <w:p w:rsidR="001D6924" w:rsidRPr="00043217" w:rsidRDefault="001D6924" w:rsidP="00E8038D">
            <w:pPr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</w:pPr>
            <w:r w:rsidRPr="00043217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  <w:t>AGAGGACACAGACTAAGAGACAG</w:t>
            </w:r>
          </w:p>
        </w:tc>
        <w:tc>
          <w:tcPr>
            <w:tcW w:w="1591" w:type="dxa"/>
          </w:tcPr>
          <w:p w:rsidR="00AE167E" w:rsidRPr="00043217" w:rsidRDefault="001D6924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 xml:space="preserve">453 </w:t>
            </w:r>
            <w:proofErr w:type="spellStart"/>
            <w:r w:rsidRPr="00043217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</w:tr>
      <w:tr w:rsidR="00043217" w:rsidRPr="00043217" w:rsidTr="00913E92">
        <w:tc>
          <w:tcPr>
            <w:tcW w:w="846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>c.278_281delAGTG</w:t>
            </w:r>
          </w:p>
        </w:tc>
        <w:tc>
          <w:tcPr>
            <w:tcW w:w="2570" w:type="dxa"/>
            <w:shd w:val="clear" w:color="auto" w:fill="FFFFFF" w:themeFill="background1"/>
          </w:tcPr>
          <w:p w:rsidR="00AE167E" w:rsidRPr="00043217" w:rsidRDefault="00AE167E" w:rsidP="00E8038D">
            <w:pPr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</w:pPr>
            <w:r w:rsidRPr="00043217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  <w:t>CAGTAAGTTCTCATACCATTGAAGG</w:t>
            </w:r>
          </w:p>
        </w:tc>
        <w:tc>
          <w:tcPr>
            <w:tcW w:w="2108" w:type="dxa"/>
            <w:shd w:val="clear" w:color="auto" w:fill="FFFFFF" w:themeFill="background1"/>
          </w:tcPr>
          <w:p w:rsidR="00AE167E" w:rsidRPr="00043217" w:rsidRDefault="00AE167E" w:rsidP="00E8038D">
            <w:pPr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</w:pPr>
            <w:r w:rsidRPr="00043217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 w:themeFill="background1"/>
              </w:rPr>
              <w:t>AGAGGACACAGACTAAGAGACAG</w:t>
            </w:r>
          </w:p>
        </w:tc>
        <w:tc>
          <w:tcPr>
            <w:tcW w:w="1591" w:type="dxa"/>
          </w:tcPr>
          <w:p w:rsidR="00AE167E" w:rsidRPr="00043217" w:rsidRDefault="00AE167E" w:rsidP="00E8038D">
            <w:pPr>
              <w:rPr>
                <w:rFonts w:ascii="Times New Roman" w:hAnsi="Times New Roman" w:cs="Times New Roman"/>
                <w:szCs w:val="21"/>
              </w:rPr>
            </w:pPr>
            <w:r w:rsidRPr="00043217">
              <w:rPr>
                <w:rFonts w:ascii="Times New Roman" w:hAnsi="Times New Roman" w:cs="Times New Roman"/>
                <w:szCs w:val="21"/>
              </w:rPr>
              <w:t xml:space="preserve">453 </w:t>
            </w:r>
            <w:proofErr w:type="spellStart"/>
            <w:r w:rsidRPr="00043217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</w:tr>
    </w:tbl>
    <w:p w:rsidR="00AE167E" w:rsidRDefault="00AE167E"/>
    <w:sectPr w:rsidR="00AE1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A7A"/>
    <w:rsid w:val="00043217"/>
    <w:rsid w:val="00187294"/>
    <w:rsid w:val="001D6924"/>
    <w:rsid w:val="00794A75"/>
    <w:rsid w:val="008043EC"/>
    <w:rsid w:val="00851B59"/>
    <w:rsid w:val="008B3A7A"/>
    <w:rsid w:val="00913E92"/>
    <w:rsid w:val="0093080D"/>
    <w:rsid w:val="00AE167E"/>
    <w:rsid w:val="00C4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7B47F-AF26-4D6B-BAF0-C1D359D01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8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Liu wei</cp:lastModifiedBy>
  <cp:revision>9</cp:revision>
  <dcterms:created xsi:type="dcterms:W3CDTF">2022-06-10T11:22:00Z</dcterms:created>
  <dcterms:modified xsi:type="dcterms:W3CDTF">2022-11-26T08:15:00Z</dcterms:modified>
</cp:coreProperties>
</file>